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EDFAC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vertAlign w:val="baseline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Primer sequences of RT-qPCR</w:t>
      </w:r>
    </w:p>
    <w:tbl>
      <w:tblPr>
        <w:tblStyle w:val="3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400"/>
        <w:gridCol w:w="1612"/>
        <w:gridCol w:w="4505"/>
      </w:tblGrid>
      <w:tr w14:paraId="3D9DF9F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05" w:type="dxa"/>
            <w:tcBorders>
              <w:top w:val="single" w:color="000000" w:themeColor="text1" w:sz="12" w:space="0"/>
              <w:bottom w:val="single" w:color="auto" w:sz="4" w:space="0"/>
            </w:tcBorders>
          </w:tcPr>
          <w:p w14:paraId="2B25AC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ecies</w:t>
            </w:r>
          </w:p>
        </w:tc>
        <w:tc>
          <w:tcPr>
            <w:tcW w:w="1400" w:type="dxa"/>
            <w:tcBorders>
              <w:top w:val="single" w:color="000000" w:themeColor="text1" w:sz="12" w:space="0"/>
              <w:bottom w:val="single" w:color="auto" w:sz="4" w:space="0"/>
            </w:tcBorders>
          </w:tcPr>
          <w:p w14:paraId="3D2919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1612" w:type="dxa"/>
            <w:tcBorders>
              <w:top w:val="single" w:color="000000" w:themeColor="text1" w:sz="12" w:space="0"/>
              <w:bottom w:val="single" w:color="auto" w:sz="4" w:space="0"/>
            </w:tcBorders>
          </w:tcPr>
          <w:p w14:paraId="16B52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escription</w:t>
            </w:r>
          </w:p>
        </w:tc>
        <w:tc>
          <w:tcPr>
            <w:tcW w:w="4505" w:type="dxa"/>
            <w:tcBorders>
              <w:top w:val="single" w:color="000000" w:themeColor="text1" w:sz="12" w:space="0"/>
              <w:bottom w:val="single" w:color="auto" w:sz="4" w:space="0"/>
            </w:tcBorders>
          </w:tcPr>
          <w:p w14:paraId="22F71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imer (5′-3′)</w:t>
            </w:r>
          </w:p>
        </w:tc>
      </w:tr>
      <w:tr w14:paraId="6728286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op w:val="single" w:color="auto" w:sz="4" w:space="0"/>
            </w:tcBorders>
          </w:tcPr>
          <w:p w14:paraId="557AD2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140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27180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CD206</w:t>
            </w:r>
          </w:p>
        </w:tc>
        <w:tc>
          <w:tcPr>
            <w:tcW w:w="1612" w:type="dxa"/>
            <w:tcBorders>
              <w:top w:val="single" w:color="auto" w:sz="4" w:space="0"/>
            </w:tcBorders>
          </w:tcPr>
          <w:p w14:paraId="65B43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1DCB4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op w:val="single" w:color="auto" w:sz="4" w:space="0"/>
            </w:tcBorders>
          </w:tcPr>
          <w:p w14:paraId="2DEE5C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AGGGAAGCGAGAGATTATGGA</w:t>
            </w:r>
          </w:p>
          <w:p w14:paraId="2C0D1A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CCTGATGCCAGGTTAAAGCA</w:t>
            </w:r>
          </w:p>
        </w:tc>
      </w:tr>
      <w:tr w14:paraId="20EC0E9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6EE7EF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4B9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Arg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693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7292F4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</w:tcPr>
          <w:p w14:paraId="61933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GACAGCAGGGAGGTGAAGAG</w:t>
            </w:r>
          </w:p>
          <w:p w14:paraId="162034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GAAGCAAGCAAGGTTAAAGC</w:t>
            </w:r>
          </w:p>
        </w:tc>
      </w:tr>
      <w:tr w14:paraId="2301007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0A7AE0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2D4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CD8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99C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23252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</w:tcPr>
          <w:p w14:paraId="42A884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TGTGTGTGTTCTGGAAACGGAG</w:t>
            </w:r>
          </w:p>
          <w:p w14:paraId="73B1E6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ACTTAGAGGCTGTGTTGCTGGG</w:t>
            </w:r>
          </w:p>
        </w:tc>
      </w:tr>
      <w:tr w14:paraId="0AB1D66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5C5F9F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1F1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iNOS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3C6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0D162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</w:tcPr>
          <w:p w14:paraId="48F44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GGAATCTTGGAGCGAGTTGT</w:t>
            </w:r>
          </w:p>
          <w:p w14:paraId="6535C4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CACATGCAAGGAAGGGAAC</w:t>
            </w:r>
          </w:p>
        </w:tc>
      </w:tr>
      <w:tr w14:paraId="697B56C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1BB86A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4A1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IFNG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187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10D3F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8DC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TGAACGCTACACACTGCATC</w:t>
            </w:r>
          </w:p>
          <w:p w14:paraId="0A8AF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CATCCTTTTGCCAGTTCCTC</w:t>
            </w:r>
          </w:p>
        </w:tc>
      </w:tr>
      <w:tr w14:paraId="4A83A92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133B83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5F3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GZMB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438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7175F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FBF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GAAAGACAGTCACAGGCCAAA</w:t>
            </w:r>
          </w:p>
          <w:p w14:paraId="0F33F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TCTTCTTCCGTGCTTCATCCA</w:t>
            </w:r>
          </w:p>
        </w:tc>
      </w:tr>
      <w:tr w14:paraId="2321FBB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00AC60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D59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IL-17A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C13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2EC57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B7F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CCAGAAGGCCCTCAGACTA</w:t>
            </w:r>
          </w:p>
          <w:p w14:paraId="1EF51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GCATCTTCTCGACCCTGAA</w:t>
            </w:r>
          </w:p>
        </w:tc>
      </w:tr>
      <w:tr w14:paraId="7586A5B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64631E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CF7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OXP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A01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6320C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A07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CCAGGAAAGACAGCAACCTT</w:t>
            </w:r>
          </w:p>
          <w:p w14:paraId="29A6C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TGTCACCTAGGCCACTTGAG</w:t>
            </w:r>
          </w:p>
        </w:tc>
      </w:tr>
      <w:tr w14:paraId="1E7CDFE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196D90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C08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LR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983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5A4E3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0A4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CAAACGCTGTTCTGCTCAG</w:t>
            </w:r>
          </w:p>
          <w:p w14:paraId="646B2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GGCGTCTCCCTCTATTGTATT</w:t>
            </w:r>
          </w:p>
        </w:tc>
      </w:tr>
      <w:tr w14:paraId="39353C7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4C824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4C2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LR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74F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17F5B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4E3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TGGCATGGCTTACACCACC</w:t>
            </w:r>
          </w:p>
          <w:p w14:paraId="2C8AE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AGGCCAATTTTGTCTCCACA</w:t>
            </w:r>
          </w:p>
        </w:tc>
      </w:tr>
      <w:tr w14:paraId="259D1EA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4C1F1A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41A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Dectin-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65C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09925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511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TCTCAGCCTTGCCTTCCTA</w:t>
            </w:r>
          </w:p>
          <w:p w14:paraId="1CBD4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ACGGTGAGACGATGTTTGG</w:t>
            </w:r>
          </w:p>
        </w:tc>
      </w:tr>
      <w:tr w14:paraId="035C9A8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577B21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50E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AKT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C5D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4CC4D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1CA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AAGTTGCTCTACCCAGTGTCC</w:t>
            </w:r>
          </w:p>
          <w:p w14:paraId="7EAC2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ATAGCCGTTCCTTTCATTTGG</w:t>
            </w:r>
          </w:p>
        </w:tc>
      </w:tr>
      <w:tr w14:paraId="4362069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171E87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1D7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JAK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7B6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5B2F8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E1F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GGAGCTCAAATCTCGAACGA</w:t>
            </w:r>
          </w:p>
          <w:p w14:paraId="7DED79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GAATTTCCTGCTCCTGAAGC</w:t>
            </w:r>
          </w:p>
        </w:tc>
      </w:tr>
      <w:tr w14:paraId="575B3AD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5301E9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06F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ERK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893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0740E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582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GGTTGTTCCCAAACGCTGA</w:t>
            </w:r>
          </w:p>
          <w:p w14:paraId="287E6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GGTAAGTCGTCCAGCTCCA</w:t>
            </w:r>
          </w:p>
        </w:tc>
      </w:tr>
      <w:tr w14:paraId="3003B7E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108013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236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38MAPK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806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065C4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DC2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CATCATGGCTGAGCTGTTG</w:t>
            </w:r>
          </w:p>
          <w:p w14:paraId="41AA4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AGATAAGCAGGGGGTGTCC</w:t>
            </w:r>
          </w:p>
        </w:tc>
      </w:tr>
      <w:tr w14:paraId="79FC20C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13ADC6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E6E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β-catenin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257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28C60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032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GCAGTGGGTACTCAGGAAAG</w:t>
            </w:r>
          </w:p>
          <w:p w14:paraId="0A82E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ATTCTGAGAGCGGCAAGA</w:t>
            </w:r>
          </w:p>
        </w:tc>
      </w:tr>
      <w:tr w14:paraId="178BA28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235952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2F1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β-actin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7B0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2CD30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32B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TACCTCATGAAGATCCTGACC</w:t>
            </w:r>
          </w:p>
          <w:p w14:paraId="473B7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CAGCTTCTCTTTGATGTCAC</w:t>
            </w:r>
          </w:p>
        </w:tc>
      </w:tr>
      <w:tr w14:paraId="697855F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0BB553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BE3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8S rDNA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5B3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  <w:p w14:paraId="52EB7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13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TAACCCGCTGAACTTAA</w:t>
            </w:r>
          </w:p>
          <w:p w14:paraId="00765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ATCACAGACCTGTTATT</w:t>
            </w:r>
          </w:p>
        </w:tc>
      </w:tr>
      <w:tr w14:paraId="328FB1D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 w14:paraId="13C493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87EC15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estricta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727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  <w:p w14:paraId="5FF59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4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509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AGTAAAAGTCGTAACAAGG</w:t>
            </w:r>
          </w:p>
          <w:p w14:paraId="71DE52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CCGCTTATTGATATGC</w:t>
            </w:r>
          </w:p>
        </w:tc>
      </w:tr>
    </w:tbl>
    <w:p w14:paraId="273E581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946BF38"/>
    <w:multiLevelType w:val="singleLevel"/>
    <w:tmpl w:val="5946BF38"/>
    <w:lvl w:ilvl="0" w:tentative="0">
      <w:start w:val="13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6C7111"/>
    <w:rsid w:val="1923098B"/>
    <w:rsid w:val="745C2A70"/>
    <w:rsid w:val="7F6C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1244</Characters>
  <Lines>0</Lines>
  <Paragraphs>0</Paragraphs>
  <TotalTime>0</TotalTime>
  <ScaleCrop>false</ScaleCrop>
  <LinksUpToDate>false</LinksUpToDate>
  <CharactersWithSpaces>12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1:05:00Z</dcterms:created>
  <dc:creator>Sylvia</dc:creator>
  <cp:lastModifiedBy>Sylvia</cp:lastModifiedBy>
  <dcterms:modified xsi:type="dcterms:W3CDTF">2026-04-16T13:3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7BE874A28504E9F8874573A1CA547DF_11</vt:lpwstr>
  </property>
  <property fmtid="{D5CDD505-2E9C-101B-9397-08002B2CF9AE}" pid="4" name="KSOTemplateDocerSaveRecord">
    <vt:lpwstr>eyJoZGlkIjoiOGYwNmRhMmFjODllZDU3ZGQ2OTI5MzdlZDNlZjQ4YTUiLCJ1c2VySWQiOiIzMjMwMjY3NzQifQ==</vt:lpwstr>
  </property>
</Properties>
</file>